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4138C" w14:textId="4F1A4325" w:rsidR="001C1787" w:rsidRPr="001C1787" w:rsidRDefault="001C1787" w:rsidP="001C1787">
      <w:pPr>
        <w:rPr>
          <w:rFonts w:ascii="Times New Roman" w:hAnsi="Times New Roman" w:cs="Times New Roman"/>
          <w:b/>
        </w:rPr>
      </w:pPr>
      <w:bookmarkStart w:id="0" w:name="_GoBack"/>
      <w:bookmarkEnd w:id="0"/>
      <w:r w:rsidRPr="001C1787">
        <w:rPr>
          <w:rFonts w:ascii="Times New Roman" w:hAnsi="Times New Roman" w:cs="Times New Roman"/>
          <w:b/>
        </w:rPr>
        <w:t xml:space="preserve">Supplementary </w:t>
      </w:r>
      <w:r w:rsidR="008B125B" w:rsidRPr="008B125B">
        <w:rPr>
          <w:rFonts w:ascii="Times New Roman" w:hAnsi="Times New Roman" w:cs="Times New Roman"/>
          <w:b/>
        </w:rPr>
        <w:t>Information</w:t>
      </w:r>
      <w:r w:rsidRPr="001C1787">
        <w:rPr>
          <w:rFonts w:ascii="Times New Roman" w:hAnsi="Times New Roman" w:cs="Times New Roman"/>
          <w:b/>
        </w:rPr>
        <w:t xml:space="preserve">. Search </w:t>
      </w:r>
      <w:r w:rsidR="00812109">
        <w:rPr>
          <w:rFonts w:ascii="Times New Roman" w:hAnsi="Times New Roman" w:cs="Times New Roman"/>
          <w:b/>
        </w:rPr>
        <w:t>S</w:t>
      </w:r>
      <w:r w:rsidRPr="001C1787">
        <w:rPr>
          <w:rFonts w:ascii="Times New Roman" w:hAnsi="Times New Roman" w:cs="Times New Roman"/>
          <w:b/>
        </w:rPr>
        <w:t xml:space="preserve">trategy for </w:t>
      </w:r>
      <w:r w:rsidR="008B125B">
        <w:rPr>
          <w:rFonts w:ascii="Times New Roman" w:hAnsi="Times New Roman" w:cs="Times New Roman"/>
          <w:b/>
        </w:rPr>
        <w:t>S</w:t>
      </w:r>
      <w:r w:rsidRPr="001C1787">
        <w:rPr>
          <w:rFonts w:ascii="Times New Roman" w:hAnsi="Times New Roman" w:cs="Times New Roman"/>
          <w:b/>
        </w:rPr>
        <w:t xml:space="preserve">even </w:t>
      </w:r>
      <w:r w:rsidR="008B125B">
        <w:rPr>
          <w:rFonts w:ascii="Times New Roman" w:hAnsi="Times New Roman" w:cs="Times New Roman"/>
          <w:b/>
        </w:rPr>
        <w:t>D</w:t>
      </w:r>
      <w:r w:rsidRPr="001C1787">
        <w:rPr>
          <w:rFonts w:ascii="Times New Roman" w:hAnsi="Times New Roman" w:cs="Times New Roman"/>
          <w:b/>
        </w:rPr>
        <w:t>atabases.</w:t>
      </w:r>
    </w:p>
    <w:p w14:paraId="5ABED89F"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abase: PubMed/MEDLINE</w:t>
      </w:r>
    </w:p>
    <w:p w14:paraId="668921C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National Library of Medicine</w:t>
      </w:r>
    </w:p>
    <w:p w14:paraId="35E1BD3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3024AC5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Limits: Language: English; Publication date: 1/1/1981 – 12/31/2020; Subset: </w:t>
      </w:r>
      <w:proofErr w:type="gramStart"/>
      <w:r w:rsidRPr="001C1787">
        <w:rPr>
          <w:rFonts w:ascii="Times New Roman" w:hAnsi="Times New Roman" w:cs="Times New Roman"/>
        </w:rPr>
        <w:t>MEDLINE[</w:t>
      </w:r>
      <w:proofErr w:type="gramEnd"/>
      <w:r w:rsidRPr="001C1787">
        <w:rPr>
          <w:rFonts w:ascii="Times New Roman" w:hAnsi="Times New Roman" w:cs="Times New Roman"/>
        </w:rPr>
        <w:t>sb]</w:t>
      </w:r>
    </w:p>
    <w:p w14:paraId="09F54D45"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s: Use Advanced Search and apply the MEDLINE subset. Apply limits for publication date and language from the search results page using the filters on the left-side.</w:t>
      </w:r>
    </w:p>
    <w:p w14:paraId="22A20F9C" w14:textId="77777777" w:rsidR="001C1787" w:rsidRPr="001C1787" w:rsidRDefault="001C1787" w:rsidP="001C1787">
      <w:pPr>
        <w:rPr>
          <w:rFonts w:ascii="Times New Roman" w:hAnsi="Times New Roman" w:cs="Times New Roman"/>
        </w:rPr>
      </w:pPr>
    </w:p>
    <w:p w14:paraId="3E3D8859" w14:textId="77777777" w:rsidR="001C1787" w:rsidRPr="001C1787" w:rsidRDefault="001C1787" w:rsidP="001C1787">
      <w:pPr>
        <w:rPr>
          <w:rFonts w:ascii="Times New Roman" w:hAnsi="Times New Roman" w:cs="Times New Roman"/>
        </w:rPr>
      </w:pPr>
      <w:bookmarkStart w:id="1" w:name="_Hlk27662464"/>
      <w:r w:rsidRPr="001C1787">
        <w:rPr>
          <w:rFonts w:ascii="Times New Roman" w:hAnsi="Times New Roman" w:cs="Times New Roman"/>
        </w:rPr>
        <w:t>(geriatric[tiab] OR geriatrics[tiab] OR elderly[tiab] OR senior[tiab] OR seniors[tiab] OR elder[tiab] OR elders[tiab] OR aging[tiab] OR ageing[tiab] OR "older adult"[tiab] OR "older adults"[tiab] OR “older patient”[tiab] OR "older patients"[tiab] OR “aging patient”[tiab] OR “aging patients”[tiab] OR “older people”[tiab] OR “older person”[tiab] OR “older persons”[tiab] OR "aged 65 years"[tiab] OR Aged[mesh] OR geriatrics[mesh] OR frail elderly[mesh] OR "Aged, 80 and over"[Mesh]) AND ("shortened dental arch"[</w:t>
      </w:r>
      <w:proofErr w:type="spellStart"/>
      <w:r w:rsidRPr="001C1787">
        <w:rPr>
          <w:rFonts w:ascii="Times New Roman" w:hAnsi="Times New Roman" w:cs="Times New Roman"/>
        </w:rPr>
        <w:t>tw</w:t>
      </w:r>
      <w:proofErr w:type="spellEnd"/>
      <w:r w:rsidRPr="001C1787">
        <w:rPr>
          <w:rFonts w:ascii="Times New Roman" w:hAnsi="Times New Roman" w:cs="Times New Roman"/>
        </w:rPr>
        <w:t>] OR "shortened dental arches"[</w:t>
      </w:r>
      <w:proofErr w:type="spellStart"/>
      <w:r w:rsidRPr="001C1787">
        <w:rPr>
          <w:rFonts w:ascii="Times New Roman" w:hAnsi="Times New Roman" w:cs="Times New Roman"/>
        </w:rPr>
        <w:t>tw</w:t>
      </w:r>
      <w:proofErr w:type="spellEnd"/>
      <w:r w:rsidRPr="001C1787">
        <w:rPr>
          <w:rFonts w:ascii="Times New Roman" w:hAnsi="Times New Roman" w:cs="Times New Roman"/>
        </w:rPr>
        <w:t xml:space="preserve">] OR "tooth retention"[tiab] OR "teeth retention"[tiab] OR "tooth loss"[tiab] OR "teeth loss"[tiab] OR "lacking teeth"[tiab] OR "Tooth Loss"[Mesh] OR "Dental Arch"[Mesh] OR "Dentition"[Mesh] OR "functional dentition"[tiab]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tiab] OR "tooth arch"[tiab] OR "tooth arches"[tiab]) AND (“oral health quality of life”[</w:t>
      </w:r>
      <w:proofErr w:type="spellStart"/>
      <w:r w:rsidRPr="001C1787">
        <w:rPr>
          <w:rFonts w:ascii="Times New Roman" w:hAnsi="Times New Roman" w:cs="Times New Roman"/>
        </w:rPr>
        <w:t>tw</w:t>
      </w:r>
      <w:proofErr w:type="spellEnd"/>
      <w:r w:rsidRPr="001C1787">
        <w:rPr>
          <w:rFonts w:ascii="Times New Roman" w:hAnsi="Times New Roman" w:cs="Times New Roman"/>
        </w:rPr>
        <w:t>] OR OHQOL[</w:t>
      </w:r>
      <w:proofErr w:type="spellStart"/>
      <w:r w:rsidRPr="001C1787">
        <w:rPr>
          <w:rFonts w:ascii="Times New Roman" w:hAnsi="Times New Roman" w:cs="Times New Roman"/>
        </w:rPr>
        <w:t>tw</w:t>
      </w:r>
      <w:proofErr w:type="spellEnd"/>
      <w:r w:rsidRPr="001C1787">
        <w:rPr>
          <w:rFonts w:ascii="Times New Roman" w:hAnsi="Times New Roman" w:cs="Times New Roman"/>
        </w:rPr>
        <w:t>] OR OHRQOL[</w:t>
      </w:r>
      <w:proofErr w:type="spellStart"/>
      <w:r w:rsidRPr="001C1787">
        <w:rPr>
          <w:rFonts w:ascii="Times New Roman" w:hAnsi="Times New Roman" w:cs="Times New Roman"/>
        </w:rPr>
        <w:t>tw</w:t>
      </w:r>
      <w:proofErr w:type="spellEnd"/>
      <w:r w:rsidRPr="001C1787">
        <w:rPr>
          <w:rFonts w:ascii="Times New Roman" w:hAnsi="Times New Roman" w:cs="Times New Roman"/>
        </w:rPr>
        <w:t>] OR OHRQL[</w:t>
      </w:r>
      <w:proofErr w:type="spellStart"/>
      <w:r w:rsidRPr="001C1787">
        <w:rPr>
          <w:rFonts w:ascii="Times New Roman" w:hAnsi="Times New Roman" w:cs="Times New Roman"/>
        </w:rPr>
        <w:t>tw</w:t>
      </w:r>
      <w:proofErr w:type="spellEnd"/>
      <w:r w:rsidRPr="001C1787">
        <w:rPr>
          <w:rFonts w:ascii="Times New Roman" w:hAnsi="Times New Roman" w:cs="Times New Roman"/>
        </w:rPr>
        <w:t>] OR “health related quality of life”[</w:t>
      </w:r>
      <w:proofErr w:type="spellStart"/>
      <w:r w:rsidRPr="001C1787">
        <w:rPr>
          <w:rFonts w:ascii="Times New Roman" w:hAnsi="Times New Roman" w:cs="Times New Roman"/>
        </w:rPr>
        <w:t>tw</w:t>
      </w:r>
      <w:proofErr w:type="spellEnd"/>
      <w:r w:rsidRPr="001C1787">
        <w:rPr>
          <w:rFonts w:ascii="Times New Roman" w:hAnsi="Times New Roman" w:cs="Times New Roman"/>
        </w:rPr>
        <w:t>] OR HRQOL[</w:t>
      </w:r>
      <w:proofErr w:type="spellStart"/>
      <w:r w:rsidRPr="001C1787">
        <w:rPr>
          <w:rFonts w:ascii="Times New Roman" w:hAnsi="Times New Roman" w:cs="Times New Roman"/>
        </w:rPr>
        <w:t>tw</w:t>
      </w:r>
      <w:proofErr w:type="spellEnd"/>
      <w:r w:rsidRPr="001C1787">
        <w:rPr>
          <w:rFonts w:ascii="Times New Roman" w:hAnsi="Times New Roman" w:cs="Times New Roman"/>
        </w:rPr>
        <w:t>] OR HQOL[</w:t>
      </w:r>
      <w:proofErr w:type="spellStart"/>
      <w:r w:rsidRPr="001C1787">
        <w:rPr>
          <w:rFonts w:ascii="Times New Roman" w:hAnsi="Times New Roman" w:cs="Times New Roman"/>
        </w:rPr>
        <w:t>tw</w:t>
      </w:r>
      <w:proofErr w:type="spellEnd"/>
      <w:r w:rsidRPr="001C1787">
        <w:rPr>
          <w:rFonts w:ascii="Times New Roman" w:hAnsi="Times New Roman" w:cs="Times New Roman"/>
        </w:rPr>
        <w:t>] OR HRQL[</w:t>
      </w:r>
      <w:proofErr w:type="spellStart"/>
      <w:r w:rsidRPr="001C1787">
        <w:rPr>
          <w:rFonts w:ascii="Times New Roman" w:hAnsi="Times New Roman" w:cs="Times New Roman"/>
        </w:rPr>
        <w:t>tw</w:t>
      </w:r>
      <w:proofErr w:type="spellEnd"/>
      <w:r w:rsidRPr="001C1787">
        <w:rPr>
          <w:rFonts w:ascii="Times New Roman" w:hAnsi="Times New Roman" w:cs="Times New Roman"/>
        </w:rPr>
        <w:t>] OR “quality of life”[tiab] OR “life quality”[tiab] OR “quality of living”[tiab] OR “patient satisfaction”[tiab] OR “successful aging”[tiab] OR “successful ageing”[tiab] OR “healthy aging”[tiab] OR “healthy ageing”[tiab] OR “robust aging”[tiab] OR “active aging”[tiab] OR “active ageing”[tiab] OR “positive aging”[tiab] OR “positive ageing”[tiab] OR “ageing well”[tiab] OR “aging well”[tiab] OR “optimal aging”[tiab] OR “optimal ageing”[tiab] OR “productive aging”[tiab] OR “productive ageing”[tiab] OR “effective aging”[tiab] OR “masticatory function”[tiab] OR “masticatory functioning”[tiab] OR “masticatory functions”[tiab] OR mastication[tiab] OR “well-being”[tiab] OR wellbeing[tiab] OR wellness[tiab] OR “aesthetic appearance”[tiab] OR “aesthetic appearances”[tiab] OR “physical appearance”[tiab] OR “physical appearances”[tiab] OR “cognitive function”[tiab] OR “cognitive functions”[tiab] OR “cognitive functioning”[tiab] OR “physical function”[tiab] OR “physical functions”[tiab] OR “physical functioning”[tiab] OR “nutritional status”[tiab] OR “nutrition status”[tiab] OR “health outcome”[tiab] OR “health outcomes”[tiab] OR “health status”[tiab] OR "Quality of Life"[Mesh] OR "Cognition"[Mesh] OR "Mastication"[Mesh] OR "Patient Satisfaction"[Mesh] OR "Healthy Aging"[Mesh] OR "Cognitive Aging"[Mesh] OR "Health Status"[Mesh] OR "Nutritional Status"[Mesh] OR "Physical Appearance, Body"[Mesh] OR WHOQOL[</w:t>
      </w:r>
      <w:proofErr w:type="spellStart"/>
      <w:r w:rsidRPr="001C1787">
        <w:rPr>
          <w:rFonts w:ascii="Times New Roman" w:hAnsi="Times New Roman" w:cs="Times New Roman"/>
        </w:rPr>
        <w:t>tw</w:t>
      </w:r>
      <w:proofErr w:type="spellEnd"/>
      <w:r w:rsidRPr="001C1787">
        <w:rPr>
          <w:rFonts w:ascii="Times New Roman" w:hAnsi="Times New Roman" w:cs="Times New Roman"/>
        </w:rPr>
        <w:t>] OR “WHO QOL”[</w:t>
      </w:r>
      <w:proofErr w:type="spellStart"/>
      <w:r w:rsidRPr="001C1787">
        <w:rPr>
          <w:rFonts w:ascii="Times New Roman" w:hAnsi="Times New Roman" w:cs="Times New Roman"/>
        </w:rPr>
        <w:t>tw</w:t>
      </w:r>
      <w:proofErr w:type="spellEnd"/>
      <w:r w:rsidRPr="001C1787">
        <w:rPr>
          <w:rFonts w:ascii="Times New Roman" w:hAnsi="Times New Roman" w:cs="Times New Roman"/>
        </w:rPr>
        <w:t>])</w:t>
      </w:r>
    </w:p>
    <w:p w14:paraId="59A48C68" w14:textId="77777777" w:rsidR="001C1787" w:rsidRPr="001C1787" w:rsidRDefault="001C1787" w:rsidP="001C1787">
      <w:pPr>
        <w:rPr>
          <w:rFonts w:ascii="Times New Roman" w:hAnsi="Times New Roman" w:cs="Times New Roman"/>
        </w:rPr>
      </w:pPr>
    </w:p>
    <w:p w14:paraId="18AB55F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AND (("1981/01/01"[PDAT</w:t>
      </w:r>
      <w:proofErr w:type="gramStart"/>
      <w:r w:rsidRPr="001C1787">
        <w:rPr>
          <w:rFonts w:ascii="Times New Roman" w:hAnsi="Times New Roman" w:cs="Times New Roman"/>
        </w:rPr>
        <w:t>] :</w:t>
      </w:r>
      <w:proofErr w:type="gramEnd"/>
      <w:r w:rsidRPr="001C1787">
        <w:rPr>
          <w:rFonts w:ascii="Times New Roman" w:hAnsi="Times New Roman" w:cs="Times New Roman"/>
        </w:rPr>
        <w:t xml:space="preserve"> "3000/12/31"[PDAT]) AND (Spanish[lang] OR English[lang])) AND </w:t>
      </w:r>
      <w:proofErr w:type="spellStart"/>
      <w:r w:rsidRPr="001C1787">
        <w:rPr>
          <w:rFonts w:ascii="Times New Roman" w:hAnsi="Times New Roman" w:cs="Times New Roman"/>
        </w:rPr>
        <w:t>medline</w:t>
      </w:r>
      <w:proofErr w:type="spellEnd"/>
      <w:r w:rsidRPr="001C1787">
        <w:rPr>
          <w:rFonts w:ascii="Times New Roman" w:hAnsi="Times New Roman" w:cs="Times New Roman"/>
        </w:rPr>
        <w:t>[sb])</w:t>
      </w:r>
    </w:p>
    <w:bookmarkEnd w:id="1"/>
    <w:p w14:paraId="000D929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br w:type="page"/>
      </w:r>
    </w:p>
    <w:p w14:paraId="23BD64A1"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Database: Embase</w:t>
      </w:r>
    </w:p>
    <w:p w14:paraId="33CA29B1"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Elsevier</w:t>
      </w:r>
    </w:p>
    <w:p w14:paraId="6DAE2B1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27, 2019</w:t>
      </w:r>
    </w:p>
    <w:p w14:paraId="4DB6F4C1"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Limits: Language: English, Spanish; Publication date: 1981-2020; Source: Embase, Embase Classic</w:t>
      </w:r>
    </w:p>
    <w:p w14:paraId="7ED87856"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 Use Advanced Search and apply the language, publication date and source limits at the Advanced Search page under the search box.</w:t>
      </w:r>
    </w:p>
    <w:p w14:paraId="518D6E7B" w14:textId="77777777" w:rsidR="001C1787" w:rsidRPr="001C1787" w:rsidRDefault="001C1787" w:rsidP="001C1787">
      <w:pPr>
        <w:rPr>
          <w:rFonts w:ascii="Times New Roman" w:hAnsi="Times New Roman" w:cs="Times New Roman"/>
        </w:rPr>
      </w:pPr>
    </w:p>
    <w:p w14:paraId="39D44C9C"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w:t>
      </w:r>
      <w:proofErr w:type="spellStart"/>
      <w:r w:rsidRPr="001C1787">
        <w:rPr>
          <w:rFonts w:ascii="Times New Roman" w:hAnsi="Times New Roman" w:cs="Times New Roman"/>
        </w:rPr>
        <w:t>geriatric: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geriatrics: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elderly: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senior: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seniors: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elder: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elders: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aging: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ageing:ti,ab</w:t>
      </w:r>
      <w:proofErr w:type="spellEnd"/>
      <w:r w:rsidRPr="001C1787">
        <w:rPr>
          <w:rFonts w:ascii="Times New Roman" w:hAnsi="Times New Roman" w:cs="Times New Roman"/>
        </w:rPr>
        <w:t xml:space="preserve"> OR "older adult":</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adult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patient”:</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patient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ing patient”:</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ing patient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pers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person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lder peopl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ed 65 year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ed'/de OR 'very elderly'/exp OR 'frail elderly'/exp OR 'aged hospital patient'/exp OR 'institutionalized elderly'/exp) AND (“shortened dental arch”:</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shortened dental arch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ooth reten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eeth reten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ooth los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eeth los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lacking teeth”:</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dental arch”:</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functional denti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dental los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ooth arch”:</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ooth arch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tooth arch'/exp OR 'dentition'/exp) AND (“oral health quality of lif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OHQOL: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OHRQOL: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OHRQL:ti,ab</w:t>
      </w:r>
      <w:proofErr w:type="spellEnd"/>
      <w:r w:rsidRPr="001C1787">
        <w:rPr>
          <w:rFonts w:ascii="Times New Roman" w:hAnsi="Times New Roman" w:cs="Times New Roman"/>
        </w:rPr>
        <w:t xml:space="preserve"> OR “health related quality of lif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HRQOL: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HQOL:ti,ab</w:t>
      </w:r>
      <w:proofErr w:type="spellEnd"/>
      <w:r w:rsidRPr="001C1787">
        <w:rPr>
          <w:rFonts w:ascii="Times New Roman" w:hAnsi="Times New Roman" w:cs="Times New Roman"/>
        </w:rPr>
        <w:t xml:space="preserve"> OR “quality of lif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life quality”:</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quality of liv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HRQL:ti,ab</w:t>
      </w:r>
      <w:proofErr w:type="spellEnd"/>
      <w:r w:rsidRPr="001C1787">
        <w:rPr>
          <w:rFonts w:ascii="Times New Roman" w:hAnsi="Times New Roman" w:cs="Times New Roman"/>
        </w:rPr>
        <w:t xml:space="preserve"> OR “patient satisfac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successful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successful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y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y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robust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ctive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ctive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ositive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ositive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eing well”:</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ging well”:</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ptimal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optimal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roductive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roductive ag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effective ag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mastication:ti,ab</w:t>
      </w:r>
      <w:proofErr w:type="spellEnd"/>
      <w:r w:rsidRPr="001C1787">
        <w:rPr>
          <w:rFonts w:ascii="Times New Roman" w:hAnsi="Times New Roman" w:cs="Times New Roman"/>
        </w:rPr>
        <w:t xml:space="preserve"> OR “masticatory func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masticatory function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masticatory function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ell-be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wellbeing: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wellness:ti,ab</w:t>
      </w:r>
      <w:proofErr w:type="spellEnd"/>
      <w:r w:rsidRPr="001C1787">
        <w:rPr>
          <w:rFonts w:ascii="Times New Roman" w:hAnsi="Times New Roman" w:cs="Times New Roman"/>
        </w:rPr>
        <w:t xml:space="preserve"> OR “aesthetic appearanc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aesthetic appearanc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hysical appearanc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hysical appearanc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cognitive func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cognitive function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cognitive function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hysical function”:</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hysical function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physical functioning”:</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nutritional statu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nutrition statu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 outcome”:</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 outcom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 statu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WHOQOL:ti,ab</w:t>
      </w:r>
      <w:proofErr w:type="spellEnd"/>
      <w:r w:rsidRPr="001C1787">
        <w:rPr>
          <w:rFonts w:ascii="Times New Roman" w:hAnsi="Times New Roman" w:cs="Times New Roman"/>
        </w:rPr>
        <w:t xml:space="preserve"> OR “WHO QOL”:</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healthy days measures”:</w:t>
      </w:r>
      <w:proofErr w:type="spellStart"/>
      <w:r w:rsidRPr="001C1787">
        <w:rPr>
          <w:rFonts w:ascii="Times New Roman" w:hAnsi="Times New Roman" w:cs="Times New Roman"/>
        </w:rPr>
        <w:t>ti,ab</w:t>
      </w:r>
      <w:proofErr w:type="spellEnd"/>
      <w:r w:rsidRPr="001C1787">
        <w:rPr>
          <w:rFonts w:ascii="Times New Roman" w:hAnsi="Times New Roman" w:cs="Times New Roman"/>
        </w:rPr>
        <w:t xml:space="preserve"> OR 'quality of life'/exp OR 'healthy aging'/exp OR 'health outcomes'/exp OR 'health status'/exp OR 'physical appearance'/exp OR 'wellbeing'/exp OR 'cognitive aging'/exp OR 'physical function'/exp OR 'physical functioning'/exp OR 'patient satisfaction'/exp OR 'nutritional status'/exp OR 'mastication'/exp)</w:t>
      </w:r>
    </w:p>
    <w:p w14:paraId="208BD40A" w14:textId="77777777" w:rsidR="001C1787" w:rsidRPr="001C1787" w:rsidRDefault="001C1787" w:rsidP="001C1787">
      <w:pPr>
        <w:rPr>
          <w:rFonts w:ascii="Times New Roman" w:hAnsi="Times New Roman" w:cs="Times New Roman"/>
        </w:rPr>
      </w:pPr>
    </w:p>
    <w:p w14:paraId="2F52558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AND ([</w:t>
      </w:r>
      <w:proofErr w:type="spellStart"/>
      <w:r w:rsidRPr="001C1787">
        <w:rPr>
          <w:rFonts w:ascii="Times New Roman" w:hAnsi="Times New Roman" w:cs="Times New Roman"/>
        </w:rPr>
        <w:t>english</w:t>
      </w:r>
      <w:proofErr w:type="spellEnd"/>
      <w:r w:rsidRPr="001C1787">
        <w:rPr>
          <w:rFonts w:ascii="Times New Roman" w:hAnsi="Times New Roman" w:cs="Times New Roman"/>
        </w:rPr>
        <w:t>]/</w:t>
      </w:r>
      <w:proofErr w:type="spellStart"/>
      <w:r w:rsidRPr="001C1787">
        <w:rPr>
          <w:rFonts w:ascii="Times New Roman" w:hAnsi="Times New Roman" w:cs="Times New Roman"/>
        </w:rPr>
        <w:t>lim</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spanish</w:t>
      </w:r>
      <w:proofErr w:type="spellEnd"/>
      <w:r w:rsidRPr="001C1787">
        <w:rPr>
          <w:rFonts w:ascii="Times New Roman" w:hAnsi="Times New Roman" w:cs="Times New Roman"/>
        </w:rPr>
        <w:t>]/</w:t>
      </w:r>
      <w:proofErr w:type="spellStart"/>
      <w:r w:rsidRPr="001C1787">
        <w:rPr>
          <w:rFonts w:ascii="Times New Roman" w:hAnsi="Times New Roman" w:cs="Times New Roman"/>
        </w:rPr>
        <w:t>lim</w:t>
      </w:r>
      <w:proofErr w:type="spellEnd"/>
      <w:r w:rsidRPr="001C1787">
        <w:rPr>
          <w:rFonts w:ascii="Times New Roman" w:hAnsi="Times New Roman" w:cs="Times New Roman"/>
        </w:rPr>
        <w:t>) AND [1981-2020]/</w:t>
      </w:r>
      <w:proofErr w:type="spellStart"/>
      <w:r w:rsidRPr="001C1787">
        <w:rPr>
          <w:rFonts w:ascii="Times New Roman" w:hAnsi="Times New Roman" w:cs="Times New Roman"/>
        </w:rPr>
        <w:t>py</w:t>
      </w:r>
      <w:proofErr w:type="spellEnd"/>
      <w:r w:rsidRPr="001C1787">
        <w:rPr>
          <w:rFonts w:ascii="Times New Roman" w:hAnsi="Times New Roman" w:cs="Times New Roman"/>
        </w:rPr>
        <w:t xml:space="preserve"> AND ([</w:t>
      </w:r>
      <w:proofErr w:type="spellStart"/>
      <w:r w:rsidRPr="001C1787">
        <w:rPr>
          <w:rFonts w:ascii="Times New Roman" w:hAnsi="Times New Roman" w:cs="Times New Roman"/>
        </w:rPr>
        <w:t>embase</w:t>
      </w:r>
      <w:proofErr w:type="spellEnd"/>
      <w:r w:rsidRPr="001C1787">
        <w:rPr>
          <w:rFonts w:ascii="Times New Roman" w:hAnsi="Times New Roman" w:cs="Times New Roman"/>
        </w:rPr>
        <w:t>]/</w:t>
      </w:r>
      <w:proofErr w:type="spellStart"/>
      <w:r w:rsidRPr="001C1787">
        <w:rPr>
          <w:rFonts w:ascii="Times New Roman" w:hAnsi="Times New Roman" w:cs="Times New Roman"/>
        </w:rPr>
        <w:t>lim</w:t>
      </w:r>
      <w:proofErr w:type="spellEnd"/>
      <w:r w:rsidRPr="001C1787">
        <w:rPr>
          <w:rFonts w:ascii="Times New Roman" w:hAnsi="Times New Roman" w:cs="Times New Roman"/>
        </w:rPr>
        <w:t xml:space="preserve"> OR [</w:t>
      </w:r>
      <w:proofErr w:type="spellStart"/>
      <w:r w:rsidRPr="001C1787">
        <w:rPr>
          <w:rFonts w:ascii="Times New Roman" w:hAnsi="Times New Roman" w:cs="Times New Roman"/>
        </w:rPr>
        <w:t>embase</w:t>
      </w:r>
      <w:proofErr w:type="spellEnd"/>
      <w:r w:rsidRPr="001C1787">
        <w:rPr>
          <w:rFonts w:ascii="Times New Roman" w:hAnsi="Times New Roman" w:cs="Times New Roman"/>
        </w:rPr>
        <w:t xml:space="preserve"> classic]/</w:t>
      </w:r>
      <w:proofErr w:type="spellStart"/>
      <w:r w:rsidRPr="001C1787">
        <w:rPr>
          <w:rFonts w:ascii="Times New Roman" w:hAnsi="Times New Roman" w:cs="Times New Roman"/>
        </w:rPr>
        <w:t>lim</w:t>
      </w:r>
      <w:proofErr w:type="spellEnd"/>
      <w:r w:rsidRPr="001C1787">
        <w:rPr>
          <w:rFonts w:ascii="Times New Roman" w:hAnsi="Times New Roman" w:cs="Times New Roman"/>
        </w:rPr>
        <w:t>)</w:t>
      </w:r>
    </w:p>
    <w:p w14:paraId="04A80A57" w14:textId="77777777" w:rsidR="001C1787" w:rsidRPr="001C1787" w:rsidRDefault="001C1787" w:rsidP="001C1787">
      <w:pPr>
        <w:rPr>
          <w:rFonts w:ascii="Times New Roman" w:hAnsi="Times New Roman" w:cs="Times New Roman"/>
        </w:rPr>
      </w:pPr>
    </w:p>
    <w:p w14:paraId="3DA16D7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br w:type="page"/>
      </w:r>
    </w:p>
    <w:p w14:paraId="74F1617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Database: Scopus</w:t>
      </w:r>
    </w:p>
    <w:p w14:paraId="6B35205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Elsevier</w:t>
      </w:r>
    </w:p>
    <w:p w14:paraId="7027A604"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3C18C8A3"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Limits: Language: English, Spanish; Publication date: </w:t>
      </w:r>
      <w:proofErr w:type="gramStart"/>
      <w:r w:rsidRPr="001C1787">
        <w:rPr>
          <w:rFonts w:ascii="Times New Roman" w:hAnsi="Times New Roman" w:cs="Times New Roman"/>
        </w:rPr>
        <w:t>1981-2020;</w:t>
      </w:r>
      <w:proofErr w:type="gramEnd"/>
      <w:r w:rsidRPr="001C1787">
        <w:rPr>
          <w:rFonts w:ascii="Times New Roman" w:hAnsi="Times New Roman" w:cs="Times New Roman"/>
        </w:rPr>
        <w:t xml:space="preserve"> </w:t>
      </w:r>
    </w:p>
    <w:p w14:paraId="1DD5DF52"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 Use Advanced Search and apply the language and publication date limits using the Refine Results on the search results page.</w:t>
      </w:r>
    </w:p>
    <w:p w14:paraId="30E518EB" w14:textId="77777777" w:rsidR="001C1787" w:rsidRPr="001C1787" w:rsidRDefault="001C1787" w:rsidP="001C1787">
      <w:pPr>
        <w:rPr>
          <w:rFonts w:ascii="Times New Roman" w:hAnsi="Times New Roman" w:cs="Times New Roman"/>
        </w:rPr>
      </w:pPr>
    </w:p>
    <w:p w14:paraId="5FF9B7D3"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Title-Abs-Key( (geriatric OR geriatrics OR elderly OR senior OR seniors OR elder OR elders OR aging OR ageing OR {older adult} OR {older adults} OR {older patient} OR {older patients} OR {aging patient} OR {aging patients} OR {older person} OR {older persons} OR {older people} OR {aged 65 years} OR {aged hospital patient}) AND ({shortened dental arch} OR {shortened dental arches} OR {tooth retention} OR {teeth retention} OR {tooth loss} OR {teeth loss} OR {lacking teeth} OR {dental arc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OR {tooth arch} OR {tooth arches}) AND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ion OR {masticatory function} OR {masticatory functioning} OR {masticatory functions}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 ))</w:t>
      </w:r>
    </w:p>
    <w:p w14:paraId="0A0E0C4C" w14:textId="77777777" w:rsidR="001C1787" w:rsidRPr="001C1787" w:rsidRDefault="001C1787" w:rsidP="001C1787">
      <w:pPr>
        <w:rPr>
          <w:rFonts w:ascii="Times New Roman" w:hAnsi="Times New Roman" w:cs="Times New Roman"/>
          <w:b/>
          <w:i/>
        </w:rPr>
      </w:pPr>
    </w:p>
    <w:p w14:paraId="57FA6FA3" w14:textId="77777777" w:rsidR="001C1787" w:rsidRPr="001C1787" w:rsidRDefault="001C1787" w:rsidP="001C1787">
      <w:pPr>
        <w:rPr>
          <w:rFonts w:ascii="Times New Roman" w:hAnsi="Times New Roman" w:cs="Times New Roman"/>
        </w:rPr>
      </w:pPr>
    </w:p>
    <w:p w14:paraId="3D99AA9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br w:type="page"/>
      </w:r>
    </w:p>
    <w:p w14:paraId="4B33202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Database: Web of Science: Core Collection</w:t>
      </w:r>
    </w:p>
    <w:p w14:paraId="036641B5"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Clarivate Analytics</w:t>
      </w:r>
    </w:p>
    <w:p w14:paraId="04F36AB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0950A2A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Limits: Language: English, Spanish; Publication date: 1981-2020; Field: Topic search </w:t>
      </w:r>
    </w:p>
    <w:p w14:paraId="757D9E49"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 Use Advanced search and apply the date and language limits.</w:t>
      </w:r>
    </w:p>
    <w:p w14:paraId="6F2E55BF" w14:textId="77777777" w:rsidR="001C1787" w:rsidRPr="001C1787" w:rsidRDefault="001C1787" w:rsidP="001C1787">
      <w:pPr>
        <w:rPr>
          <w:rFonts w:ascii="Times New Roman" w:hAnsi="Times New Roman" w:cs="Times New Roman"/>
        </w:rPr>
      </w:pPr>
    </w:p>
    <w:p w14:paraId="5F9C6AB5"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TS=( (geriatric OR geriatrics OR elderly OR senior OR seniors OR elder OR elders OR aging OR ageing OR "older adult" OR "older adults" OR "older patient" OR "older patients" OR "aging patient" OR "aging patients" OR "older person" OR "older persons" OR "older people" OR "aged 65 years" OR "aged hospital patient") AND ("shortened dental arch" OR "shortened dental arches" OR "tooth retention" OR "teeth retention" OR "tooth loss" OR "teeth loss" OR "lacking teeth" OR "dental arc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OR "tooth arch" OR "tooth arches") AND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ion OR "masticatory function" OR "masticatory functioning" OR "masticatory functions"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 )</w:t>
      </w:r>
    </w:p>
    <w:p w14:paraId="0EB6985E" w14:textId="77777777" w:rsidR="001C1787" w:rsidRPr="001C1787" w:rsidRDefault="001C1787" w:rsidP="001C1787">
      <w:pPr>
        <w:rPr>
          <w:rFonts w:ascii="Times New Roman" w:hAnsi="Times New Roman" w:cs="Times New Roman"/>
        </w:rPr>
      </w:pPr>
    </w:p>
    <w:p w14:paraId="0E00163C" w14:textId="77777777" w:rsidR="001C1787" w:rsidRPr="001C1787" w:rsidRDefault="001C1787" w:rsidP="001C1787">
      <w:pPr>
        <w:rPr>
          <w:rFonts w:ascii="Times New Roman" w:hAnsi="Times New Roman" w:cs="Times New Roman"/>
          <w:b/>
        </w:rPr>
      </w:pPr>
      <w:r w:rsidRPr="001C1787">
        <w:rPr>
          <w:rFonts w:ascii="Times New Roman" w:hAnsi="Times New Roman" w:cs="Times New Roman"/>
        </w:rPr>
        <w:br w:type="page"/>
      </w:r>
    </w:p>
    <w:p w14:paraId="3461A53C"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Database: CINAHL Plus</w:t>
      </w:r>
    </w:p>
    <w:p w14:paraId="210CB36F"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EBSCOhost</w:t>
      </w:r>
    </w:p>
    <w:p w14:paraId="7F4C6B7B"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31C45CCC"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Limits: Language: English, Spanish; Publication date: 1981-2020; Fields: Title, Abstract, Exact Subject Heading</w:t>
      </w:r>
    </w:p>
    <w:p w14:paraId="5528D58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 Use Advanced Search and use Search History to combine search sets together. Use Edit from the Search History page to apply limits to the search.</w:t>
      </w:r>
    </w:p>
    <w:p w14:paraId="1A955B17" w14:textId="77777777" w:rsidR="001C1787" w:rsidRPr="001C1787" w:rsidRDefault="001C1787" w:rsidP="001C1787">
      <w:pPr>
        <w:rPr>
          <w:rFonts w:ascii="Times New Roman" w:hAnsi="Times New Roman" w:cs="Times New Roman"/>
        </w:rPr>
      </w:pPr>
    </w:p>
    <w:p w14:paraId="6ED4452A"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Title: (geriatric OR geriatrics OR elderly OR senior OR seniors OR elder OR elders OR aging OR ageing OR "older adult" OR "older adults" OR “older patient” OR "older patients" OR “aging patient” OR “aging patients” OR “older people” OR “older person” OR “older persons” OR "aged 65 years") </w:t>
      </w:r>
    </w:p>
    <w:p w14:paraId="606E44DB" w14:textId="77777777" w:rsidR="001C1787" w:rsidRPr="001C1787" w:rsidRDefault="001C1787" w:rsidP="001C1787">
      <w:pPr>
        <w:rPr>
          <w:rFonts w:ascii="Times New Roman" w:hAnsi="Times New Roman" w:cs="Times New Roman"/>
        </w:rPr>
      </w:pPr>
    </w:p>
    <w:p w14:paraId="0154754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OR Abstract: (geriatric OR geriatrics OR elderly OR senior OR seniors OR elder OR elders OR aging OR ageing OR "older adult" OR "older adults" OR “older patient” OR "older patients" OR “aging patient” OR “aging patients” OR “older people” OR “older person” OR “older persons” OR "aged 65 years") </w:t>
      </w:r>
    </w:p>
    <w:p w14:paraId="2023F7F7" w14:textId="77777777" w:rsidR="001C1787" w:rsidRPr="001C1787" w:rsidRDefault="001C1787" w:rsidP="001C1787">
      <w:pPr>
        <w:rPr>
          <w:rFonts w:ascii="Times New Roman" w:hAnsi="Times New Roman" w:cs="Times New Roman"/>
        </w:rPr>
      </w:pPr>
    </w:p>
    <w:p w14:paraId="1EEC8A09"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OR Exact Subject Heading: (MH "Aged+") OR (MH "Aged, 80 and Over") OR (MH "Geriatrics")</w:t>
      </w:r>
    </w:p>
    <w:p w14:paraId="73784F4C" w14:textId="77777777" w:rsidR="001C1787" w:rsidRPr="001C1787" w:rsidRDefault="001C1787" w:rsidP="001C1787">
      <w:pPr>
        <w:rPr>
          <w:rFonts w:ascii="Times New Roman" w:hAnsi="Times New Roman" w:cs="Times New Roman"/>
        </w:rPr>
      </w:pPr>
    </w:p>
    <w:p w14:paraId="69871ED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AND </w:t>
      </w:r>
    </w:p>
    <w:p w14:paraId="7FB7FD71" w14:textId="77777777" w:rsidR="001C1787" w:rsidRPr="001C1787" w:rsidRDefault="001C1787" w:rsidP="001C1787">
      <w:pPr>
        <w:rPr>
          <w:rFonts w:ascii="Times New Roman" w:hAnsi="Times New Roman" w:cs="Times New Roman"/>
        </w:rPr>
      </w:pPr>
    </w:p>
    <w:p w14:paraId="5082CD3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Title: ("shortened dental arch" OR "shortened dental arches" OR "tooth retention" OR "teeth retention" OR "tooth loss" OR "teeth loss" OR "lacking teet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xml:space="preserve">" OR "tooth arch" OR "tooth arches") </w:t>
      </w:r>
    </w:p>
    <w:p w14:paraId="45087A4C" w14:textId="77777777" w:rsidR="001C1787" w:rsidRPr="001C1787" w:rsidRDefault="001C1787" w:rsidP="001C1787">
      <w:pPr>
        <w:rPr>
          <w:rFonts w:ascii="Times New Roman" w:hAnsi="Times New Roman" w:cs="Times New Roman"/>
        </w:rPr>
      </w:pPr>
    </w:p>
    <w:p w14:paraId="714886FB"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OR Abstract: ("shortened dental arch" OR "shortened dental arches" OR "tooth retention" OR "teeth retention" OR "tooth loss" OR "teeth loss" OR "lacking teet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OR "tooth arch" OR "tooth arches")</w:t>
      </w:r>
    </w:p>
    <w:p w14:paraId="066F2F11" w14:textId="77777777" w:rsidR="001C1787" w:rsidRPr="001C1787" w:rsidRDefault="001C1787" w:rsidP="001C1787">
      <w:pPr>
        <w:rPr>
          <w:rFonts w:ascii="Times New Roman" w:hAnsi="Times New Roman" w:cs="Times New Roman"/>
        </w:rPr>
      </w:pPr>
    </w:p>
    <w:p w14:paraId="726D579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OR Exact Subject Heading: (MH "Tooth Loss") OR (MH "Dentition+") OR (MH "Dental Arch")</w:t>
      </w:r>
    </w:p>
    <w:p w14:paraId="67C659CD" w14:textId="77777777" w:rsidR="001C1787" w:rsidRPr="001C1787" w:rsidRDefault="001C1787" w:rsidP="001C1787">
      <w:pPr>
        <w:rPr>
          <w:rFonts w:ascii="Times New Roman" w:hAnsi="Times New Roman" w:cs="Times New Roman"/>
        </w:rPr>
      </w:pPr>
    </w:p>
    <w:p w14:paraId="3F7009C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AND </w:t>
      </w:r>
    </w:p>
    <w:p w14:paraId="4833FE3F" w14:textId="77777777" w:rsidR="001C1787" w:rsidRPr="001C1787" w:rsidRDefault="001C1787" w:rsidP="001C1787">
      <w:pPr>
        <w:rPr>
          <w:rFonts w:ascii="Times New Roman" w:hAnsi="Times New Roman" w:cs="Times New Roman"/>
        </w:rPr>
      </w:pPr>
    </w:p>
    <w:p w14:paraId="0DAD8065"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Title: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ory function” OR “masticatory functioning” OR “masticatory functions” OR mastication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w:t>
      </w:r>
      <w:r w:rsidRPr="001C1787">
        <w:rPr>
          <w:rFonts w:ascii="Times New Roman" w:hAnsi="Times New Roman" w:cs="Times New Roman"/>
        </w:rPr>
        <w:lastRenderedPageBreak/>
        <w:t>OR “health outcome” OR “health outcomes” OR “health status” OR WHOQOL OR “WHO QOL” OR "healthy days measures")</w:t>
      </w:r>
    </w:p>
    <w:p w14:paraId="54235D6F" w14:textId="77777777" w:rsidR="001C1787" w:rsidRPr="001C1787" w:rsidRDefault="001C1787" w:rsidP="001C1787">
      <w:pPr>
        <w:rPr>
          <w:rFonts w:ascii="Times New Roman" w:hAnsi="Times New Roman" w:cs="Times New Roman"/>
        </w:rPr>
      </w:pPr>
    </w:p>
    <w:p w14:paraId="6BC454BF"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OR Abstract: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ory function” OR “masticatory functioning” OR “masticatory functions” OR mastication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w:t>
      </w:r>
    </w:p>
    <w:p w14:paraId="65F41307" w14:textId="77777777" w:rsidR="001C1787" w:rsidRPr="001C1787" w:rsidRDefault="001C1787" w:rsidP="001C1787">
      <w:pPr>
        <w:rPr>
          <w:rFonts w:ascii="Times New Roman" w:hAnsi="Times New Roman" w:cs="Times New Roman"/>
        </w:rPr>
      </w:pPr>
    </w:p>
    <w:p w14:paraId="5F8AE642"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OR Exact Subject Heading: (MH "Quality of Life") OR (MH "Cognition") OR (MH "Mastication") OR (MH "Personal Appearance+") OR (MH "Patient Satisfaction") OR (MH "Healthy Aging") OR (MH "Cognitive Aging") OR (MH "Health Status") OR (MH "Nutritional Status")</w:t>
      </w:r>
    </w:p>
    <w:p w14:paraId="6EB04F56" w14:textId="77777777" w:rsidR="001C1787" w:rsidRPr="001C1787" w:rsidRDefault="001C1787" w:rsidP="001C1787">
      <w:pPr>
        <w:rPr>
          <w:rFonts w:ascii="Times New Roman" w:hAnsi="Times New Roman" w:cs="Times New Roman"/>
          <w:b/>
        </w:rPr>
      </w:pPr>
      <w:r w:rsidRPr="001C1787">
        <w:rPr>
          <w:rFonts w:ascii="Times New Roman" w:hAnsi="Times New Roman" w:cs="Times New Roman"/>
        </w:rPr>
        <w:br w:type="page"/>
      </w:r>
    </w:p>
    <w:p w14:paraId="7CE07C84"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 xml:space="preserve">Database: </w:t>
      </w:r>
      <w:proofErr w:type="spellStart"/>
      <w:r w:rsidRPr="001C1787">
        <w:rPr>
          <w:rFonts w:ascii="Times New Roman" w:hAnsi="Times New Roman" w:cs="Times New Roman"/>
        </w:rPr>
        <w:t>Ageline</w:t>
      </w:r>
      <w:proofErr w:type="spellEnd"/>
    </w:p>
    <w:p w14:paraId="4B15D1E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EBSCOhost</w:t>
      </w:r>
    </w:p>
    <w:p w14:paraId="1F229829"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0D341F6F"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Limits: Publication date: 1981-2020; Field: Title, Abstract, </w:t>
      </w:r>
      <w:proofErr w:type="spellStart"/>
      <w:r w:rsidRPr="001C1787">
        <w:rPr>
          <w:rFonts w:ascii="Times New Roman" w:hAnsi="Times New Roman" w:cs="Times New Roman"/>
        </w:rPr>
        <w:t>Ageline</w:t>
      </w:r>
      <w:proofErr w:type="spellEnd"/>
      <w:r w:rsidRPr="001C1787">
        <w:rPr>
          <w:rFonts w:ascii="Times New Roman" w:hAnsi="Times New Roman" w:cs="Times New Roman"/>
        </w:rPr>
        <w:t xml:space="preserve"> Thesaurus Subject Headings </w:t>
      </w:r>
    </w:p>
    <w:p w14:paraId="23A6A431"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 Use Advanced Search and Search History to combine sets together and apply limits.</w:t>
      </w:r>
    </w:p>
    <w:p w14:paraId="4AF5AE7D" w14:textId="77777777" w:rsidR="001C1787" w:rsidRPr="001C1787" w:rsidRDefault="001C1787" w:rsidP="001C1787">
      <w:pPr>
        <w:rPr>
          <w:rFonts w:ascii="Times New Roman" w:hAnsi="Times New Roman" w:cs="Times New Roman"/>
        </w:rPr>
      </w:pPr>
    </w:p>
    <w:p w14:paraId="4E33BE36" w14:textId="77777777" w:rsidR="001C1787" w:rsidRPr="001C1787" w:rsidRDefault="001C1787" w:rsidP="001C1787">
      <w:pPr>
        <w:rPr>
          <w:rFonts w:ascii="Times New Roman" w:hAnsi="Times New Roman" w:cs="Times New Roman"/>
        </w:rPr>
      </w:pPr>
    </w:p>
    <w:p w14:paraId="3214FE6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w:t>
      </w:r>
      <w:r w:rsidRPr="001C1787">
        <w:rPr>
          <w:rFonts w:ascii="Times New Roman" w:hAnsi="Times New Roman" w:cs="Times New Roman"/>
        </w:rPr>
        <w:tab/>
        <w:t xml:space="preserve">TI (geriatric OR geriatrics OR elderly OR senior OR seniors OR elder OR elders OR aging OR ageing OR "older adult" OR "older adults" OR “older patient” OR "older patients" OR “aging patient” OR “aging patients” OR “older people” OR “older person” OR “older persons” OR "aged 65 years") </w:t>
      </w:r>
    </w:p>
    <w:p w14:paraId="6A716925" w14:textId="77777777" w:rsidR="001C1787" w:rsidRPr="001C1787" w:rsidRDefault="001C1787" w:rsidP="001C1787">
      <w:pPr>
        <w:rPr>
          <w:rFonts w:ascii="Times New Roman" w:hAnsi="Times New Roman" w:cs="Times New Roman"/>
        </w:rPr>
      </w:pPr>
    </w:p>
    <w:p w14:paraId="1BDBB092"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2</w:t>
      </w:r>
      <w:r w:rsidRPr="001C1787">
        <w:rPr>
          <w:rFonts w:ascii="Times New Roman" w:hAnsi="Times New Roman" w:cs="Times New Roman"/>
        </w:rPr>
        <w:tab/>
        <w:t xml:space="preserve">AB (geriatric OR geriatrics OR elderly OR senior OR seniors OR elder OR elders OR aging OR ageing OR "older adult" OR "older adults" OR “older patient” OR "older patients" OR “aging patient” OR “aging patients” OR “older people” OR “older person” OR “older persons” OR "aged 65 years") </w:t>
      </w:r>
    </w:p>
    <w:p w14:paraId="56119BBE" w14:textId="77777777" w:rsidR="001C1787" w:rsidRPr="001C1787" w:rsidRDefault="001C1787" w:rsidP="001C1787">
      <w:pPr>
        <w:rPr>
          <w:rFonts w:ascii="Times New Roman" w:hAnsi="Times New Roman" w:cs="Times New Roman"/>
        </w:rPr>
      </w:pPr>
    </w:p>
    <w:p w14:paraId="7C90A58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3</w:t>
      </w:r>
      <w:r w:rsidRPr="001C1787">
        <w:rPr>
          <w:rFonts w:ascii="Times New Roman" w:hAnsi="Times New Roman" w:cs="Times New Roman"/>
        </w:rPr>
        <w:tab/>
        <w:t xml:space="preserve">DE "Older Adults" OR DE "65 " OR DE "70 " OR DE "75 " OR DE "80 " OR DE "85 " OR DE "90 " OR DE "95 " OR DE "Centenarians" OR DE "Old </w:t>
      </w:r>
      <w:proofErr w:type="spellStart"/>
      <w:r w:rsidRPr="001C1787">
        <w:rPr>
          <w:rFonts w:ascii="Times New Roman" w:hAnsi="Times New Roman" w:cs="Times New Roman"/>
        </w:rPr>
        <w:t>Old</w:t>
      </w:r>
      <w:proofErr w:type="spellEnd"/>
      <w:r w:rsidRPr="001C1787">
        <w:rPr>
          <w:rFonts w:ascii="Times New Roman" w:hAnsi="Times New Roman" w:cs="Times New Roman"/>
        </w:rPr>
        <w:t>" OR DE "Geriatrics" OR DE "Aging"</w:t>
      </w:r>
    </w:p>
    <w:p w14:paraId="542B469E" w14:textId="77777777" w:rsidR="001C1787" w:rsidRPr="001C1787" w:rsidRDefault="001C1787" w:rsidP="001C1787">
      <w:pPr>
        <w:rPr>
          <w:rFonts w:ascii="Times New Roman" w:hAnsi="Times New Roman" w:cs="Times New Roman"/>
        </w:rPr>
      </w:pPr>
    </w:p>
    <w:p w14:paraId="1B41111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4</w:t>
      </w:r>
      <w:r w:rsidRPr="001C1787">
        <w:rPr>
          <w:rFonts w:ascii="Times New Roman" w:hAnsi="Times New Roman" w:cs="Times New Roman"/>
        </w:rPr>
        <w:tab/>
        <w:t>#1 OR #2 OR #3</w:t>
      </w:r>
    </w:p>
    <w:p w14:paraId="2A3A46B9" w14:textId="77777777" w:rsidR="001C1787" w:rsidRPr="001C1787" w:rsidRDefault="001C1787" w:rsidP="001C1787">
      <w:pPr>
        <w:rPr>
          <w:rFonts w:ascii="Times New Roman" w:hAnsi="Times New Roman" w:cs="Times New Roman"/>
        </w:rPr>
      </w:pPr>
    </w:p>
    <w:p w14:paraId="18B80219"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5</w:t>
      </w:r>
      <w:r w:rsidRPr="001C1787">
        <w:rPr>
          <w:rFonts w:ascii="Times New Roman" w:hAnsi="Times New Roman" w:cs="Times New Roman"/>
        </w:rPr>
        <w:tab/>
        <w:t xml:space="preserve">TI ("shortened dental arch" OR "shortened dental arches" OR "tooth retention" OR "teeth retention" OR "tooth loss" OR "teeth loss" OR "lacking teet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xml:space="preserve">" OR "tooth arch" OR "tooth arches") </w:t>
      </w:r>
    </w:p>
    <w:p w14:paraId="66353938" w14:textId="77777777" w:rsidR="001C1787" w:rsidRPr="001C1787" w:rsidRDefault="001C1787" w:rsidP="001C1787">
      <w:pPr>
        <w:rPr>
          <w:rFonts w:ascii="Times New Roman" w:hAnsi="Times New Roman" w:cs="Times New Roman"/>
        </w:rPr>
      </w:pPr>
    </w:p>
    <w:p w14:paraId="22E105C4"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6</w:t>
      </w:r>
      <w:r w:rsidRPr="001C1787">
        <w:rPr>
          <w:rFonts w:ascii="Times New Roman" w:hAnsi="Times New Roman" w:cs="Times New Roman"/>
        </w:rPr>
        <w:tab/>
        <w:t xml:space="preserve">AB ("shortened dental arch" OR "shortened dental arches" OR "tooth retention" OR "teeth retention" OR "tooth loss" OR "teeth loss" OR "lacking teet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xml:space="preserve">" OR "tooth arch" OR "tooth arches") </w:t>
      </w:r>
    </w:p>
    <w:p w14:paraId="2DA703AD" w14:textId="77777777" w:rsidR="001C1787" w:rsidRPr="001C1787" w:rsidRDefault="001C1787" w:rsidP="001C1787">
      <w:pPr>
        <w:rPr>
          <w:rFonts w:ascii="Times New Roman" w:hAnsi="Times New Roman" w:cs="Times New Roman"/>
        </w:rPr>
      </w:pPr>
    </w:p>
    <w:p w14:paraId="7B44C4A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7</w:t>
      </w:r>
      <w:r w:rsidRPr="001C1787">
        <w:rPr>
          <w:rFonts w:ascii="Times New Roman" w:hAnsi="Times New Roman" w:cs="Times New Roman"/>
        </w:rPr>
        <w:tab/>
        <w:t>#5 OR #6</w:t>
      </w:r>
    </w:p>
    <w:p w14:paraId="183965CF" w14:textId="77777777" w:rsidR="001C1787" w:rsidRPr="001C1787" w:rsidRDefault="001C1787" w:rsidP="001C1787">
      <w:pPr>
        <w:rPr>
          <w:rFonts w:ascii="Times New Roman" w:hAnsi="Times New Roman" w:cs="Times New Roman"/>
        </w:rPr>
      </w:pPr>
    </w:p>
    <w:p w14:paraId="6D036494"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8</w:t>
      </w:r>
      <w:r w:rsidRPr="001C1787">
        <w:rPr>
          <w:rFonts w:ascii="Times New Roman" w:hAnsi="Times New Roman" w:cs="Times New Roman"/>
        </w:rPr>
        <w:tab/>
        <w:t>TI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ory function” OR “masticatory functioning” OR “masticatory functions” OR mastication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w:t>
      </w:r>
    </w:p>
    <w:p w14:paraId="36366C51" w14:textId="77777777" w:rsidR="001C1787" w:rsidRPr="001C1787" w:rsidRDefault="001C1787" w:rsidP="001C1787">
      <w:pPr>
        <w:rPr>
          <w:rFonts w:ascii="Times New Roman" w:hAnsi="Times New Roman" w:cs="Times New Roman"/>
        </w:rPr>
      </w:pPr>
    </w:p>
    <w:p w14:paraId="60E61E4A"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9</w:t>
      </w:r>
      <w:r w:rsidRPr="001C1787">
        <w:rPr>
          <w:rFonts w:ascii="Times New Roman" w:hAnsi="Times New Roman" w:cs="Times New Roman"/>
        </w:rPr>
        <w:tab/>
        <w:t>AB (“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ory function” OR “masticatory functioning” OR “masticatory functions” OR mastication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w:t>
      </w:r>
    </w:p>
    <w:p w14:paraId="7724E5EE" w14:textId="77777777" w:rsidR="001C1787" w:rsidRPr="001C1787" w:rsidRDefault="001C1787" w:rsidP="001C1787">
      <w:pPr>
        <w:rPr>
          <w:rFonts w:ascii="Times New Roman" w:hAnsi="Times New Roman" w:cs="Times New Roman"/>
        </w:rPr>
      </w:pPr>
    </w:p>
    <w:p w14:paraId="5D95CEA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0</w:t>
      </w:r>
      <w:r w:rsidRPr="001C1787">
        <w:rPr>
          <w:rFonts w:ascii="Times New Roman" w:hAnsi="Times New Roman" w:cs="Times New Roman"/>
        </w:rPr>
        <w:tab/>
        <w:t>DE "Successful Aging" OR DE "Healthy Aging" OR DE "Quality of Life" OR DE "Personal Appearance" OR DE "Cognition" OR DE "Nutritional Status" OR DE "Health Status"</w:t>
      </w:r>
    </w:p>
    <w:p w14:paraId="5724B102" w14:textId="77777777" w:rsidR="001C1787" w:rsidRPr="001C1787" w:rsidRDefault="001C1787" w:rsidP="001C1787">
      <w:pPr>
        <w:rPr>
          <w:rFonts w:ascii="Times New Roman" w:hAnsi="Times New Roman" w:cs="Times New Roman"/>
        </w:rPr>
      </w:pPr>
    </w:p>
    <w:p w14:paraId="35A76E3F"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1</w:t>
      </w:r>
      <w:r w:rsidRPr="001C1787">
        <w:rPr>
          <w:rFonts w:ascii="Times New Roman" w:hAnsi="Times New Roman" w:cs="Times New Roman"/>
        </w:rPr>
        <w:tab/>
        <w:t>#8 OR #9 OR #10</w:t>
      </w:r>
    </w:p>
    <w:p w14:paraId="733D3C87" w14:textId="77777777" w:rsidR="001C1787" w:rsidRPr="001C1787" w:rsidRDefault="001C1787" w:rsidP="001C1787">
      <w:pPr>
        <w:rPr>
          <w:rFonts w:ascii="Times New Roman" w:hAnsi="Times New Roman" w:cs="Times New Roman"/>
        </w:rPr>
      </w:pPr>
    </w:p>
    <w:p w14:paraId="0F47F87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2</w:t>
      </w:r>
      <w:r w:rsidRPr="001C1787">
        <w:rPr>
          <w:rFonts w:ascii="Times New Roman" w:hAnsi="Times New Roman" w:cs="Times New Roman"/>
        </w:rPr>
        <w:tab/>
        <w:t>#4 AND #7 AND #11</w:t>
      </w:r>
    </w:p>
    <w:p w14:paraId="5714872F" w14:textId="77777777" w:rsidR="001C1787" w:rsidRPr="001C1787" w:rsidRDefault="001C1787" w:rsidP="001C1787">
      <w:pPr>
        <w:rPr>
          <w:rFonts w:ascii="Times New Roman" w:hAnsi="Times New Roman" w:cs="Times New Roman"/>
        </w:rPr>
      </w:pPr>
    </w:p>
    <w:p w14:paraId="4993039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br w:type="page"/>
      </w:r>
    </w:p>
    <w:p w14:paraId="27FEB3AB"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lastRenderedPageBreak/>
        <w:t>Database: Cochrane Library: Database of Systematic Reviews</w:t>
      </w:r>
    </w:p>
    <w:p w14:paraId="713F76D8"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Vendor: Wiley &amp; Sons</w:t>
      </w:r>
    </w:p>
    <w:p w14:paraId="2ABF208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Date: December 19, 2019</w:t>
      </w:r>
    </w:p>
    <w:p w14:paraId="014E94D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 xml:space="preserve">Limits: Publication date: 1981-2020; Field: Title, Abstract, Keywords, MeSH; Content Type: Cochrane Reviews </w:t>
      </w:r>
    </w:p>
    <w:p w14:paraId="3EB184E7"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Notes: Use search manager to apply the limits for publication date, field, and content type.</w:t>
      </w:r>
    </w:p>
    <w:p w14:paraId="3B44689D" w14:textId="77777777" w:rsidR="001C1787" w:rsidRPr="001C1787" w:rsidRDefault="001C1787" w:rsidP="001C1787">
      <w:pPr>
        <w:rPr>
          <w:rFonts w:ascii="Times New Roman" w:hAnsi="Times New Roman" w:cs="Times New Roman"/>
        </w:rPr>
      </w:pPr>
    </w:p>
    <w:p w14:paraId="4A6E140B"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w:t>
      </w:r>
      <w:r w:rsidRPr="001C1787">
        <w:rPr>
          <w:rFonts w:ascii="Times New Roman" w:hAnsi="Times New Roman" w:cs="Times New Roman"/>
        </w:rPr>
        <w:tab/>
        <w:t>(geriatric OR geriatrics OR elderly OR senior OR seniors OR elder OR elders OR aging OR ageing OR "older adult" OR "older adults" OR “older patient” OR "older patients" OR “aging patient” OR “aging patients” OR “older people” OR “older person” OR “older persons” OR "aged 65 years"</w:t>
      </w:r>
      <w:proofErr w:type="gramStart"/>
      <w:r w:rsidRPr="001C1787">
        <w:rPr>
          <w:rFonts w:ascii="Times New Roman" w:hAnsi="Times New Roman" w:cs="Times New Roman"/>
        </w:rPr>
        <w:t>):</w:t>
      </w:r>
      <w:proofErr w:type="spellStart"/>
      <w:r w:rsidRPr="001C1787">
        <w:rPr>
          <w:rFonts w:ascii="Times New Roman" w:hAnsi="Times New Roman" w:cs="Times New Roman"/>
        </w:rPr>
        <w:t>ti</w:t>
      </w:r>
      <w:proofErr w:type="gramEnd"/>
      <w:r w:rsidRPr="001C1787">
        <w:rPr>
          <w:rFonts w:ascii="Times New Roman" w:hAnsi="Times New Roman" w:cs="Times New Roman"/>
        </w:rPr>
        <w:t>,ab,kw</w:t>
      </w:r>
      <w:proofErr w:type="spellEnd"/>
      <w:r w:rsidRPr="001C1787">
        <w:rPr>
          <w:rFonts w:ascii="Times New Roman" w:hAnsi="Times New Roman" w:cs="Times New Roman"/>
        </w:rPr>
        <w:t xml:space="preserve"> </w:t>
      </w:r>
    </w:p>
    <w:p w14:paraId="7C03CEFF" w14:textId="77777777" w:rsidR="001C1787" w:rsidRPr="001C1787" w:rsidRDefault="001C1787" w:rsidP="001C1787">
      <w:pPr>
        <w:rPr>
          <w:rFonts w:ascii="Times New Roman" w:hAnsi="Times New Roman" w:cs="Times New Roman"/>
        </w:rPr>
      </w:pPr>
    </w:p>
    <w:p w14:paraId="39290725"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2</w:t>
      </w:r>
      <w:r w:rsidRPr="001C1787">
        <w:rPr>
          <w:rFonts w:ascii="Times New Roman" w:hAnsi="Times New Roman" w:cs="Times New Roman"/>
        </w:rPr>
        <w:tab/>
        <w:t>[</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Aged]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geriatrics]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frail elderly”]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Aged, 80 and over”]</w:t>
      </w:r>
    </w:p>
    <w:p w14:paraId="7603EFAE" w14:textId="77777777" w:rsidR="001C1787" w:rsidRPr="001C1787" w:rsidRDefault="001C1787" w:rsidP="001C1787">
      <w:pPr>
        <w:rPr>
          <w:rFonts w:ascii="Times New Roman" w:hAnsi="Times New Roman" w:cs="Times New Roman"/>
        </w:rPr>
      </w:pPr>
    </w:p>
    <w:p w14:paraId="100ECCD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3</w:t>
      </w:r>
      <w:r w:rsidRPr="001C1787">
        <w:rPr>
          <w:rFonts w:ascii="Times New Roman" w:hAnsi="Times New Roman" w:cs="Times New Roman"/>
        </w:rPr>
        <w:tab/>
        <w:t>#1 OR #2</w:t>
      </w:r>
    </w:p>
    <w:p w14:paraId="22D60E6F" w14:textId="77777777" w:rsidR="001C1787" w:rsidRPr="001C1787" w:rsidRDefault="001C1787" w:rsidP="001C1787">
      <w:pPr>
        <w:rPr>
          <w:rFonts w:ascii="Times New Roman" w:hAnsi="Times New Roman" w:cs="Times New Roman"/>
        </w:rPr>
      </w:pPr>
    </w:p>
    <w:p w14:paraId="08F46B21"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4</w:t>
      </w:r>
      <w:r w:rsidRPr="001C1787">
        <w:rPr>
          <w:rFonts w:ascii="Times New Roman" w:hAnsi="Times New Roman" w:cs="Times New Roman"/>
        </w:rPr>
        <w:tab/>
        <w:t xml:space="preserve">("shortened dental arch" OR "shortened dental arches" OR "tooth retention" OR "teeth retention" OR "tooth loss" OR "teeth loss" OR "lacking teeth" OR "functional dentition" OR "dental </w:t>
      </w:r>
      <w:proofErr w:type="spellStart"/>
      <w:r w:rsidRPr="001C1787">
        <w:rPr>
          <w:rFonts w:ascii="Times New Roman" w:hAnsi="Times New Roman" w:cs="Times New Roman"/>
        </w:rPr>
        <w:t>loss</w:t>
      </w:r>
      <w:proofErr w:type="spellEnd"/>
      <w:r w:rsidRPr="001C1787">
        <w:rPr>
          <w:rFonts w:ascii="Times New Roman" w:hAnsi="Times New Roman" w:cs="Times New Roman"/>
        </w:rPr>
        <w:t>" OR "tooth arch" OR "tooth arches"</w:t>
      </w:r>
      <w:proofErr w:type="gramStart"/>
      <w:r w:rsidRPr="001C1787">
        <w:rPr>
          <w:rFonts w:ascii="Times New Roman" w:hAnsi="Times New Roman" w:cs="Times New Roman"/>
        </w:rPr>
        <w:t>):</w:t>
      </w:r>
      <w:proofErr w:type="spellStart"/>
      <w:r w:rsidRPr="001C1787">
        <w:rPr>
          <w:rFonts w:ascii="Times New Roman" w:hAnsi="Times New Roman" w:cs="Times New Roman"/>
        </w:rPr>
        <w:t>ti</w:t>
      </w:r>
      <w:proofErr w:type="gramEnd"/>
      <w:r w:rsidRPr="001C1787">
        <w:rPr>
          <w:rFonts w:ascii="Times New Roman" w:hAnsi="Times New Roman" w:cs="Times New Roman"/>
        </w:rPr>
        <w:t>,ab,kw</w:t>
      </w:r>
      <w:proofErr w:type="spellEnd"/>
    </w:p>
    <w:p w14:paraId="23BE8A4F" w14:textId="77777777" w:rsidR="001C1787" w:rsidRPr="001C1787" w:rsidRDefault="001C1787" w:rsidP="001C1787">
      <w:pPr>
        <w:rPr>
          <w:rFonts w:ascii="Times New Roman" w:hAnsi="Times New Roman" w:cs="Times New Roman"/>
        </w:rPr>
      </w:pPr>
    </w:p>
    <w:p w14:paraId="5FCCD0D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5</w:t>
      </w:r>
      <w:r w:rsidRPr="001C1787">
        <w:rPr>
          <w:rFonts w:ascii="Times New Roman" w:hAnsi="Times New Roman" w:cs="Times New Roman"/>
        </w:rPr>
        <w:tab/>
        <w:t>[</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Tooth Loss"]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Dental Arch”]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Dentition]</w:t>
      </w:r>
    </w:p>
    <w:p w14:paraId="4F73ACC7" w14:textId="77777777" w:rsidR="001C1787" w:rsidRPr="001C1787" w:rsidRDefault="001C1787" w:rsidP="001C1787">
      <w:pPr>
        <w:rPr>
          <w:rFonts w:ascii="Times New Roman" w:hAnsi="Times New Roman" w:cs="Times New Roman"/>
        </w:rPr>
      </w:pPr>
    </w:p>
    <w:p w14:paraId="23B839BE"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6</w:t>
      </w:r>
      <w:r w:rsidRPr="001C1787">
        <w:rPr>
          <w:rFonts w:ascii="Times New Roman" w:hAnsi="Times New Roman" w:cs="Times New Roman"/>
        </w:rPr>
        <w:tab/>
        <w:t>#4 OR #5</w:t>
      </w:r>
    </w:p>
    <w:p w14:paraId="6D8BF3A1" w14:textId="77777777" w:rsidR="001C1787" w:rsidRPr="001C1787" w:rsidRDefault="001C1787" w:rsidP="001C1787">
      <w:pPr>
        <w:rPr>
          <w:rFonts w:ascii="Times New Roman" w:hAnsi="Times New Roman" w:cs="Times New Roman"/>
        </w:rPr>
      </w:pPr>
    </w:p>
    <w:p w14:paraId="2D0E5DE0"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7</w:t>
      </w:r>
      <w:r w:rsidRPr="001C1787">
        <w:rPr>
          <w:rFonts w:ascii="Times New Roman" w:hAnsi="Times New Roman" w:cs="Times New Roman"/>
        </w:rPr>
        <w:tab/>
        <w:t>(“oral health quality of life” OR OHQOL OR OHRQOL OR OHRQL OR “health related quality of life” OR HRQOL OR HQOL OR HRQL OR “quality of life” OR “life quality” OR “quality of living” OR “patient satisfaction” OR “successful aging” OR “successful ageing” OR “healthy aging” OR “healthy ageing” OR “robust aging” OR “active aging” OR “active ageing” OR “positive aging” OR “positive ageing” OR “ageing well” OR “aging well” OR “optimal aging” OR “optimal ageing” OR “productive aging” OR “productive ageing” OR “effective aging” OR “masticatory function” OR “masticatory functioning” OR “masticatory functions” OR mastication OR “well-being” OR wellbeing OR wellness OR “aesthetic appearance” OR “aesthetic appearances” OR “physical appearance” OR “physical appearances” OR “cognitive function” OR “cognitive functions” OR “cognitive functioning” OR “physical function” OR “physical functions” OR “physical functioning” OR “nutritional status” OR “nutrition status” OR “health outcome” OR “health outcomes” OR “health status” OR WHOQOL OR “WHO QOL” OR “healthy days measures”):</w:t>
      </w:r>
      <w:proofErr w:type="spellStart"/>
      <w:r w:rsidRPr="001C1787">
        <w:rPr>
          <w:rFonts w:ascii="Times New Roman" w:hAnsi="Times New Roman" w:cs="Times New Roman"/>
        </w:rPr>
        <w:t>ti,ab,kw</w:t>
      </w:r>
      <w:proofErr w:type="spellEnd"/>
    </w:p>
    <w:p w14:paraId="1B3433EB" w14:textId="77777777" w:rsidR="001C1787" w:rsidRPr="001C1787" w:rsidRDefault="001C1787" w:rsidP="001C1787">
      <w:pPr>
        <w:rPr>
          <w:rFonts w:ascii="Times New Roman" w:hAnsi="Times New Roman" w:cs="Times New Roman"/>
        </w:rPr>
      </w:pPr>
    </w:p>
    <w:p w14:paraId="3CB8742C"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8</w:t>
      </w:r>
      <w:r w:rsidRPr="001C1787">
        <w:rPr>
          <w:rFonts w:ascii="Times New Roman" w:hAnsi="Times New Roman" w:cs="Times New Roman"/>
        </w:rPr>
        <w:tab/>
        <w:t>[</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Quality of Life"]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Cognition"]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Mastication"]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Patient Satisfaction"]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Healthy Aging"]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Cognitive Aging"]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Health Status"]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Nutritional Status"] OR [</w:t>
      </w:r>
      <w:proofErr w:type="spellStart"/>
      <w:r w:rsidRPr="001C1787">
        <w:rPr>
          <w:rFonts w:ascii="Times New Roman" w:hAnsi="Times New Roman" w:cs="Times New Roman"/>
        </w:rPr>
        <w:t>mh</w:t>
      </w:r>
      <w:proofErr w:type="spellEnd"/>
      <w:r w:rsidRPr="001C1787">
        <w:rPr>
          <w:rFonts w:ascii="Times New Roman" w:hAnsi="Times New Roman" w:cs="Times New Roman"/>
        </w:rPr>
        <w:t xml:space="preserve"> "Physical Appearance, Body"]</w:t>
      </w:r>
    </w:p>
    <w:p w14:paraId="0B4D7F80" w14:textId="77777777" w:rsidR="001C1787" w:rsidRPr="001C1787" w:rsidRDefault="001C1787" w:rsidP="001C1787">
      <w:pPr>
        <w:rPr>
          <w:rFonts w:ascii="Times New Roman" w:hAnsi="Times New Roman" w:cs="Times New Roman"/>
        </w:rPr>
      </w:pPr>
    </w:p>
    <w:p w14:paraId="3720F7DD"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9</w:t>
      </w:r>
      <w:r w:rsidRPr="001C1787">
        <w:rPr>
          <w:rFonts w:ascii="Times New Roman" w:hAnsi="Times New Roman" w:cs="Times New Roman"/>
        </w:rPr>
        <w:tab/>
        <w:t>#7 OR #8</w:t>
      </w:r>
    </w:p>
    <w:p w14:paraId="06D1B321" w14:textId="77777777" w:rsidR="001C1787" w:rsidRPr="001C1787" w:rsidRDefault="001C1787" w:rsidP="001C1787">
      <w:pPr>
        <w:rPr>
          <w:rFonts w:ascii="Times New Roman" w:hAnsi="Times New Roman" w:cs="Times New Roman"/>
        </w:rPr>
      </w:pPr>
    </w:p>
    <w:p w14:paraId="35D1A44C" w14:textId="77777777" w:rsidR="001C1787" w:rsidRPr="001C1787" w:rsidRDefault="001C1787" w:rsidP="001C1787">
      <w:pPr>
        <w:rPr>
          <w:rFonts w:ascii="Times New Roman" w:hAnsi="Times New Roman" w:cs="Times New Roman"/>
        </w:rPr>
      </w:pPr>
      <w:r w:rsidRPr="001C1787">
        <w:rPr>
          <w:rFonts w:ascii="Times New Roman" w:hAnsi="Times New Roman" w:cs="Times New Roman"/>
        </w:rPr>
        <w:t>#10</w:t>
      </w:r>
      <w:r w:rsidRPr="001C1787">
        <w:rPr>
          <w:rFonts w:ascii="Times New Roman" w:hAnsi="Times New Roman" w:cs="Times New Roman"/>
        </w:rPr>
        <w:tab/>
        <w:t>#3 AND #6 AND #9</w:t>
      </w:r>
    </w:p>
    <w:p w14:paraId="3ECECADE" w14:textId="77777777" w:rsidR="007A7829" w:rsidRPr="001C1787" w:rsidRDefault="007A7829">
      <w:pPr>
        <w:rPr>
          <w:rFonts w:ascii="Times New Roman" w:hAnsi="Times New Roman" w:cs="Times New Roman"/>
        </w:rPr>
      </w:pPr>
    </w:p>
    <w:sectPr w:rsidR="007A7829" w:rsidRPr="001C1787" w:rsidSect="00D00A89">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8246120"/>
      <w:docPartObj>
        <w:docPartGallery w:val="Page Numbers (Bottom of Page)"/>
        <w:docPartUnique/>
      </w:docPartObj>
    </w:sdtPr>
    <w:sdtEndPr>
      <w:rPr>
        <w:rStyle w:val="PageNumber"/>
      </w:rPr>
    </w:sdtEndPr>
    <w:sdtContent>
      <w:p w14:paraId="3DB128EC" w14:textId="77777777" w:rsidR="003E5F63" w:rsidRDefault="00812109" w:rsidP="00CA19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7BBBC0" w14:textId="77777777" w:rsidR="003E5F63" w:rsidRDefault="00812109" w:rsidP="006A06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365DE" w14:textId="77777777" w:rsidR="003E5F63" w:rsidRPr="00060D11" w:rsidRDefault="00812109">
    <w:pPr>
      <w:pStyle w:val="Footer"/>
      <w:jc w:val="center"/>
      <w:rPr>
        <w:sz w:val="18"/>
        <w:szCs w:val="18"/>
      </w:rPr>
    </w:pPr>
    <w:r w:rsidRPr="00060D11">
      <w:rPr>
        <w:sz w:val="18"/>
        <w:szCs w:val="18"/>
      </w:rPr>
      <w:t xml:space="preserve">Page </w:t>
    </w:r>
    <w:r w:rsidRPr="00060D11">
      <w:rPr>
        <w:sz w:val="18"/>
        <w:szCs w:val="18"/>
      </w:rPr>
      <w:fldChar w:fldCharType="begin"/>
    </w:r>
    <w:r w:rsidRPr="00060D11">
      <w:rPr>
        <w:sz w:val="18"/>
        <w:szCs w:val="18"/>
      </w:rPr>
      <w:instrText xml:space="preserve"> PAGE  \* Arabic  \* MERGEFORMAT </w:instrText>
    </w:r>
    <w:r w:rsidRPr="00060D11">
      <w:rPr>
        <w:sz w:val="18"/>
        <w:szCs w:val="18"/>
      </w:rPr>
      <w:fldChar w:fldCharType="separate"/>
    </w:r>
    <w:r w:rsidRPr="00060D11">
      <w:rPr>
        <w:noProof/>
        <w:sz w:val="18"/>
        <w:szCs w:val="18"/>
      </w:rPr>
      <w:t>2</w:t>
    </w:r>
    <w:r w:rsidRPr="00060D11">
      <w:rPr>
        <w:sz w:val="18"/>
        <w:szCs w:val="18"/>
      </w:rPr>
      <w:fldChar w:fldCharType="end"/>
    </w:r>
    <w:r w:rsidRPr="00060D11">
      <w:rPr>
        <w:sz w:val="18"/>
        <w:szCs w:val="18"/>
      </w:rPr>
      <w:t xml:space="preserve"> of </w:t>
    </w:r>
    <w:r w:rsidRPr="00060D11">
      <w:rPr>
        <w:sz w:val="18"/>
        <w:szCs w:val="18"/>
      </w:rPr>
      <w:fldChar w:fldCharType="begin"/>
    </w:r>
    <w:r w:rsidRPr="00060D11">
      <w:rPr>
        <w:sz w:val="18"/>
        <w:szCs w:val="18"/>
      </w:rPr>
      <w:instrText xml:space="preserve"> NUMPAGES  \* Arabic  \* MERGEFORMAT </w:instrText>
    </w:r>
    <w:r w:rsidRPr="00060D11">
      <w:rPr>
        <w:sz w:val="18"/>
        <w:szCs w:val="18"/>
      </w:rPr>
      <w:fldChar w:fldCharType="separate"/>
    </w:r>
    <w:r w:rsidRPr="00060D11">
      <w:rPr>
        <w:noProof/>
        <w:sz w:val="18"/>
        <w:szCs w:val="18"/>
      </w:rPr>
      <w:t>2</w:t>
    </w:r>
    <w:r w:rsidRPr="00060D11">
      <w:rPr>
        <w:sz w:val="18"/>
        <w:szCs w:val="18"/>
      </w:rPr>
      <w:fldChar w:fldCharType="end"/>
    </w:r>
  </w:p>
  <w:p w14:paraId="3837D722" w14:textId="77777777" w:rsidR="003E5F63" w:rsidRPr="00060D11" w:rsidRDefault="00812109" w:rsidP="006A068D">
    <w:pPr>
      <w:pStyle w:val="Footer"/>
      <w:ind w:right="360"/>
      <w:rPr>
        <w:sz w:val="18"/>
        <w:szCs w:val="18"/>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787"/>
    <w:rsid w:val="000002EE"/>
    <w:rsid w:val="00001DCB"/>
    <w:rsid w:val="000376A4"/>
    <w:rsid w:val="0004201D"/>
    <w:rsid w:val="00067212"/>
    <w:rsid w:val="00077F9F"/>
    <w:rsid w:val="0008257C"/>
    <w:rsid w:val="00086153"/>
    <w:rsid w:val="000864CD"/>
    <w:rsid w:val="000873C2"/>
    <w:rsid w:val="000A172A"/>
    <w:rsid w:val="000A4AAE"/>
    <w:rsid w:val="000A6AE0"/>
    <w:rsid w:val="000C725F"/>
    <w:rsid w:val="000D1179"/>
    <w:rsid w:val="000D4CFA"/>
    <w:rsid w:val="000D7F1F"/>
    <w:rsid w:val="000E080B"/>
    <w:rsid w:val="00103EBF"/>
    <w:rsid w:val="00110E30"/>
    <w:rsid w:val="00117C30"/>
    <w:rsid w:val="001314C5"/>
    <w:rsid w:val="00160B15"/>
    <w:rsid w:val="0018613C"/>
    <w:rsid w:val="0018797D"/>
    <w:rsid w:val="00190A95"/>
    <w:rsid w:val="001A2F5A"/>
    <w:rsid w:val="001A65A3"/>
    <w:rsid w:val="001B045D"/>
    <w:rsid w:val="001C1787"/>
    <w:rsid w:val="001C3AF0"/>
    <w:rsid w:val="001D2ED3"/>
    <w:rsid w:val="001D6FD5"/>
    <w:rsid w:val="001F1FD8"/>
    <w:rsid w:val="001F51BF"/>
    <w:rsid w:val="00214B65"/>
    <w:rsid w:val="00217CBE"/>
    <w:rsid w:val="002239E2"/>
    <w:rsid w:val="00227C37"/>
    <w:rsid w:val="00231DFC"/>
    <w:rsid w:val="00234532"/>
    <w:rsid w:val="002431DA"/>
    <w:rsid w:val="00262583"/>
    <w:rsid w:val="002720E8"/>
    <w:rsid w:val="002817E3"/>
    <w:rsid w:val="00294DCD"/>
    <w:rsid w:val="00295205"/>
    <w:rsid w:val="002A29EB"/>
    <w:rsid w:val="002A4012"/>
    <w:rsid w:val="002D3144"/>
    <w:rsid w:val="002F50C6"/>
    <w:rsid w:val="003170B0"/>
    <w:rsid w:val="00323C58"/>
    <w:rsid w:val="003258C9"/>
    <w:rsid w:val="0033567A"/>
    <w:rsid w:val="00343B9D"/>
    <w:rsid w:val="0035321C"/>
    <w:rsid w:val="00354827"/>
    <w:rsid w:val="00360826"/>
    <w:rsid w:val="003718AD"/>
    <w:rsid w:val="00382841"/>
    <w:rsid w:val="0038305B"/>
    <w:rsid w:val="003840D3"/>
    <w:rsid w:val="003860A9"/>
    <w:rsid w:val="003A0309"/>
    <w:rsid w:val="003A129A"/>
    <w:rsid w:val="003B0A14"/>
    <w:rsid w:val="003D56C4"/>
    <w:rsid w:val="003E2688"/>
    <w:rsid w:val="003E2957"/>
    <w:rsid w:val="003E2F71"/>
    <w:rsid w:val="003E7446"/>
    <w:rsid w:val="003F056E"/>
    <w:rsid w:val="00400BB4"/>
    <w:rsid w:val="004048A4"/>
    <w:rsid w:val="004151EA"/>
    <w:rsid w:val="004158C6"/>
    <w:rsid w:val="0043452A"/>
    <w:rsid w:val="00441050"/>
    <w:rsid w:val="00442908"/>
    <w:rsid w:val="0045012D"/>
    <w:rsid w:val="0045319A"/>
    <w:rsid w:val="0045519B"/>
    <w:rsid w:val="00457588"/>
    <w:rsid w:val="004645B7"/>
    <w:rsid w:val="00466468"/>
    <w:rsid w:val="0047019E"/>
    <w:rsid w:val="00475192"/>
    <w:rsid w:val="004766DA"/>
    <w:rsid w:val="004774C8"/>
    <w:rsid w:val="004A6C0F"/>
    <w:rsid w:val="004D1D27"/>
    <w:rsid w:val="004E0DEF"/>
    <w:rsid w:val="00502E03"/>
    <w:rsid w:val="0050647D"/>
    <w:rsid w:val="0053036B"/>
    <w:rsid w:val="00553365"/>
    <w:rsid w:val="00581140"/>
    <w:rsid w:val="00587C39"/>
    <w:rsid w:val="0059134F"/>
    <w:rsid w:val="00595959"/>
    <w:rsid w:val="00597390"/>
    <w:rsid w:val="005B6FEA"/>
    <w:rsid w:val="005C51A3"/>
    <w:rsid w:val="005F03AA"/>
    <w:rsid w:val="005F60D5"/>
    <w:rsid w:val="006071D1"/>
    <w:rsid w:val="00615AEA"/>
    <w:rsid w:val="00620947"/>
    <w:rsid w:val="00631BF7"/>
    <w:rsid w:val="00641B6A"/>
    <w:rsid w:val="0064475F"/>
    <w:rsid w:val="00644AFD"/>
    <w:rsid w:val="00646E38"/>
    <w:rsid w:val="00651596"/>
    <w:rsid w:val="006655FE"/>
    <w:rsid w:val="0067535E"/>
    <w:rsid w:val="00677F26"/>
    <w:rsid w:val="00682A0A"/>
    <w:rsid w:val="00695142"/>
    <w:rsid w:val="00695B15"/>
    <w:rsid w:val="006A51D4"/>
    <w:rsid w:val="006B316D"/>
    <w:rsid w:val="006B45F1"/>
    <w:rsid w:val="006D33D1"/>
    <w:rsid w:val="00706949"/>
    <w:rsid w:val="007104E7"/>
    <w:rsid w:val="00737C4A"/>
    <w:rsid w:val="00750D30"/>
    <w:rsid w:val="007774E6"/>
    <w:rsid w:val="00783734"/>
    <w:rsid w:val="007A5817"/>
    <w:rsid w:val="007A7829"/>
    <w:rsid w:val="007B5EF5"/>
    <w:rsid w:val="007B7EB4"/>
    <w:rsid w:val="007C2C8F"/>
    <w:rsid w:val="007F3142"/>
    <w:rsid w:val="007F51EC"/>
    <w:rsid w:val="008004B6"/>
    <w:rsid w:val="00802291"/>
    <w:rsid w:val="00806206"/>
    <w:rsid w:val="00807E40"/>
    <w:rsid w:val="00812109"/>
    <w:rsid w:val="008175D1"/>
    <w:rsid w:val="00821D70"/>
    <w:rsid w:val="008234BF"/>
    <w:rsid w:val="00826235"/>
    <w:rsid w:val="00826B30"/>
    <w:rsid w:val="008502C1"/>
    <w:rsid w:val="00877D49"/>
    <w:rsid w:val="00880F98"/>
    <w:rsid w:val="008B125B"/>
    <w:rsid w:val="008B402C"/>
    <w:rsid w:val="008B4778"/>
    <w:rsid w:val="008B6B95"/>
    <w:rsid w:val="008C1198"/>
    <w:rsid w:val="008E260B"/>
    <w:rsid w:val="009019FC"/>
    <w:rsid w:val="00904192"/>
    <w:rsid w:val="00911249"/>
    <w:rsid w:val="009230B7"/>
    <w:rsid w:val="00925FF7"/>
    <w:rsid w:val="00934410"/>
    <w:rsid w:val="009446CE"/>
    <w:rsid w:val="009500FF"/>
    <w:rsid w:val="00954AFF"/>
    <w:rsid w:val="00963A6C"/>
    <w:rsid w:val="009700B8"/>
    <w:rsid w:val="00987827"/>
    <w:rsid w:val="009A33C4"/>
    <w:rsid w:val="009A6E4C"/>
    <w:rsid w:val="009A7152"/>
    <w:rsid w:val="009A7816"/>
    <w:rsid w:val="009B6751"/>
    <w:rsid w:val="009D2D01"/>
    <w:rsid w:val="009D2EA7"/>
    <w:rsid w:val="009E177D"/>
    <w:rsid w:val="009E5F39"/>
    <w:rsid w:val="009F2431"/>
    <w:rsid w:val="00A07F43"/>
    <w:rsid w:val="00A11545"/>
    <w:rsid w:val="00A2089F"/>
    <w:rsid w:val="00A37889"/>
    <w:rsid w:val="00A45F54"/>
    <w:rsid w:val="00A516EB"/>
    <w:rsid w:val="00A612C9"/>
    <w:rsid w:val="00A74E38"/>
    <w:rsid w:val="00AA222E"/>
    <w:rsid w:val="00AB4993"/>
    <w:rsid w:val="00AB5B11"/>
    <w:rsid w:val="00AC5124"/>
    <w:rsid w:val="00AC5603"/>
    <w:rsid w:val="00AD542D"/>
    <w:rsid w:val="00AE0B69"/>
    <w:rsid w:val="00AE11D6"/>
    <w:rsid w:val="00AE6D4C"/>
    <w:rsid w:val="00B14909"/>
    <w:rsid w:val="00B151BE"/>
    <w:rsid w:val="00B17856"/>
    <w:rsid w:val="00B2130D"/>
    <w:rsid w:val="00B23A4D"/>
    <w:rsid w:val="00B478B2"/>
    <w:rsid w:val="00B47B35"/>
    <w:rsid w:val="00B5776D"/>
    <w:rsid w:val="00B61425"/>
    <w:rsid w:val="00B72E33"/>
    <w:rsid w:val="00B75A4E"/>
    <w:rsid w:val="00B92CD9"/>
    <w:rsid w:val="00B94D25"/>
    <w:rsid w:val="00B96320"/>
    <w:rsid w:val="00BA0480"/>
    <w:rsid w:val="00BA3477"/>
    <w:rsid w:val="00BB75C6"/>
    <w:rsid w:val="00BF3454"/>
    <w:rsid w:val="00BF6B6E"/>
    <w:rsid w:val="00C07455"/>
    <w:rsid w:val="00C13158"/>
    <w:rsid w:val="00C17791"/>
    <w:rsid w:val="00C272B3"/>
    <w:rsid w:val="00C32D08"/>
    <w:rsid w:val="00C45AC6"/>
    <w:rsid w:val="00C472E9"/>
    <w:rsid w:val="00C63A89"/>
    <w:rsid w:val="00C7480F"/>
    <w:rsid w:val="00C81433"/>
    <w:rsid w:val="00C81528"/>
    <w:rsid w:val="00CA1D3F"/>
    <w:rsid w:val="00CB25C4"/>
    <w:rsid w:val="00CB277F"/>
    <w:rsid w:val="00CB2BC1"/>
    <w:rsid w:val="00CE10B8"/>
    <w:rsid w:val="00CE61FA"/>
    <w:rsid w:val="00CF52B4"/>
    <w:rsid w:val="00D025FC"/>
    <w:rsid w:val="00D11D9C"/>
    <w:rsid w:val="00D12DEF"/>
    <w:rsid w:val="00D14D7D"/>
    <w:rsid w:val="00D40106"/>
    <w:rsid w:val="00D40706"/>
    <w:rsid w:val="00D41DF0"/>
    <w:rsid w:val="00D43518"/>
    <w:rsid w:val="00D45B3E"/>
    <w:rsid w:val="00D5035E"/>
    <w:rsid w:val="00D5529E"/>
    <w:rsid w:val="00D564AD"/>
    <w:rsid w:val="00D61943"/>
    <w:rsid w:val="00D729C0"/>
    <w:rsid w:val="00D76EC6"/>
    <w:rsid w:val="00D92CF7"/>
    <w:rsid w:val="00D93BAC"/>
    <w:rsid w:val="00D97DF7"/>
    <w:rsid w:val="00DA324D"/>
    <w:rsid w:val="00DB39B3"/>
    <w:rsid w:val="00DB770C"/>
    <w:rsid w:val="00DC61D7"/>
    <w:rsid w:val="00DE5CDB"/>
    <w:rsid w:val="00E04542"/>
    <w:rsid w:val="00E12251"/>
    <w:rsid w:val="00E239A1"/>
    <w:rsid w:val="00E24B29"/>
    <w:rsid w:val="00E33AF3"/>
    <w:rsid w:val="00E42065"/>
    <w:rsid w:val="00E463A2"/>
    <w:rsid w:val="00E56503"/>
    <w:rsid w:val="00E63B77"/>
    <w:rsid w:val="00E7049F"/>
    <w:rsid w:val="00E70732"/>
    <w:rsid w:val="00E7405D"/>
    <w:rsid w:val="00E8738E"/>
    <w:rsid w:val="00E924EC"/>
    <w:rsid w:val="00E92E84"/>
    <w:rsid w:val="00EB5C1C"/>
    <w:rsid w:val="00EC7D1C"/>
    <w:rsid w:val="00ED16EB"/>
    <w:rsid w:val="00ED510B"/>
    <w:rsid w:val="00ED577B"/>
    <w:rsid w:val="00ED609C"/>
    <w:rsid w:val="00EE15A4"/>
    <w:rsid w:val="00EE2329"/>
    <w:rsid w:val="00EE3D08"/>
    <w:rsid w:val="00F00032"/>
    <w:rsid w:val="00F047CA"/>
    <w:rsid w:val="00F1632A"/>
    <w:rsid w:val="00F2278B"/>
    <w:rsid w:val="00F243A2"/>
    <w:rsid w:val="00F56866"/>
    <w:rsid w:val="00F56BF1"/>
    <w:rsid w:val="00F74DD5"/>
    <w:rsid w:val="00FA14E5"/>
    <w:rsid w:val="00FA18BC"/>
    <w:rsid w:val="00FA3A75"/>
    <w:rsid w:val="00FA5BBA"/>
    <w:rsid w:val="00FB2973"/>
    <w:rsid w:val="00FC16D4"/>
    <w:rsid w:val="00FC4A64"/>
    <w:rsid w:val="00FD1E78"/>
    <w:rsid w:val="00FD770B"/>
    <w:rsid w:val="00FE54C7"/>
    <w:rsid w:val="00FF6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D02D37"/>
  <w14:defaultImageDpi w14:val="32767"/>
  <w15:chartTrackingRefBased/>
  <w15:docId w15:val="{F98B91F1-C765-B648-8432-D4DE6DF76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1787"/>
    <w:pPr>
      <w:tabs>
        <w:tab w:val="center" w:pos="4680"/>
        <w:tab w:val="right" w:pos="9360"/>
      </w:tabs>
    </w:pPr>
  </w:style>
  <w:style w:type="character" w:customStyle="1" w:styleId="FooterChar">
    <w:name w:val="Footer Char"/>
    <w:basedOn w:val="DefaultParagraphFont"/>
    <w:link w:val="Footer"/>
    <w:uiPriority w:val="99"/>
    <w:rsid w:val="001C1787"/>
  </w:style>
  <w:style w:type="character" w:styleId="PageNumber">
    <w:name w:val="page number"/>
    <w:basedOn w:val="DefaultParagraphFont"/>
    <w:uiPriority w:val="99"/>
    <w:semiHidden/>
    <w:unhideWhenUsed/>
    <w:rsid w:val="001C17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81</Words>
  <Characters>1699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jare (Jay) Atanda</dc:creator>
  <cp:keywords/>
  <dc:description/>
  <cp:lastModifiedBy>Adejare (Jay) Atanda</cp:lastModifiedBy>
  <cp:revision>3</cp:revision>
  <dcterms:created xsi:type="dcterms:W3CDTF">2022-01-17T14:29:00Z</dcterms:created>
  <dcterms:modified xsi:type="dcterms:W3CDTF">2022-01-17T14:32:00Z</dcterms:modified>
</cp:coreProperties>
</file>